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DAE7" w14:textId="039A3F3A" w:rsidR="000D5BDF" w:rsidRDefault="002703B5">
      <w:pPr>
        <w:rPr>
          <w:rFonts w:asciiTheme="minorBidi" w:hAnsiTheme="minorBidi"/>
          <w:bCs/>
        </w:rPr>
      </w:pPr>
      <w:r w:rsidRPr="003A0A7D">
        <w:rPr>
          <w:rFonts w:asciiTheme="minorBidi" w:hAnsiTheme="minorBidi"/>
          <w:b/>
          <w:bCs/>
        </w:rPr>
        <w:t>Supplementary Table 1.</w:t>
      </w:r>
      <w:r w:rsidRPr="003A0A7D">
        <w:rPr>
          <w:rFonts w:asciiTheme="minorBidi" w:hAnsiTheme="minorBidi"/>
        </w:rPr>
        <w:t xml:space="preserve"> </w:t>
      </w:r>
      <w:r w:rsidRPr="003A0A7D">
        <w:rPr>
          <w:rFonts w:asciiTheme="minorBidi" w:hAnsiTheme="minorBidi"/>
          <w:bCs/>
        </w:rPr>
        <w:t>Search terms used in each datab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0330" w:rsidRPr="006B0330" w14:paraId="18C5536A" w14:textId="77777777" w:rsidTr="001F7C20">
        <w:tc>
          <w:tcPr>
            <w:tcW w:w="9350" w:type="dxa"/>
          </w:tcPr>
          <w:p w14:paraId="1620831D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u w:val="single"/>
              </w:rPr>
            </w:pPr>
            <w:r w:rsidRPr="006B0330">
              <w:rPr>
                <w:rFonts w:ascii="Arial" w:hAnsi="Arial" w:cs="Arial"/>
                <w:b/>
                <w:bCs/>
                <w:u w:val="single"/>
              </w:rPr>
              <w:t>PubMed</w:t>
            </w:r>
          </w:p>
          <w:p w14:paraId="7852BA63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("diet, high fat"[</w:t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Terms] OR "diet, carbohydrate restricted"[</w:t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Terms] OR (("diet"[All Fields] OR “intake”[All Fields]  OR “consumption”[All Fields]  OR “ingestion”[All Fields]) AND (“high fat”[All Fields]))) AND (("intramuscular"[All Fields] OR "Intramyocellular"[All Fields] OR "intracellular"[All Fields]) AND (“lipids”[</w:t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>] OR "lipid"[All Fields] OR “fat”[All Fields] OR "triglycerides"[</w:t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Terms] OR "triglycerides"[All Fields] OR "triglyceride"[All Fields]))</w:t>
            </w:r>
          </w:p>
        </w:tc>
      </w:tr>
      <w:tr w:rsidR="006B0330" w:rsidRPr="006B0330" w14:paraId="5CA079FB" w14:textId="77777777" w:rsidTr="001F7C20">
        <w:tc>
          <w:tcPr>
            <w:tcW w:w="9350" w:type="dxa"/>
          </w:tcPr>
          <w:p w14:paraId="651DCF1D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u w:val="single"/>
              </w:rPr>
            </w:pPr>
            <w:r w:rsidRPr="006B0330">
              <w:rPr>
                <w:rFonts w:ascii="Arial" w:hAnsi="Arial" w:cs="Arial"/>
                <w:b/>
                <w:bCs/>
                <w:u w:val="single"/>
              </w:rPr>
              <w:t>SPORTDiscus, and CINAHL via EBSCOhost</w:t>
            </w:r>
          </w:p>
          <w:p w14:paraId="439F81EC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1: (MH "diet, high fat") OR (MH "diet, carbohydrate restricted")</w:t>
            </w:r>
          </w:p>
          <w:p w14:paraId="59481446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2: (“diet” OR “intake” OR “consumption” OR “ingestion”)</w:t>
            </w:r>
          </w:p>
          <w:p w14:paraId="3D3E9D98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3: “high fat”</w:t>
            </w:r>
          </w:p>
          <w:p w14:paraId="263093BB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4: (“intramuscular” OR “intramyocellular" OR "intracellular")</w:t>
            </w:r>
          </w:p>
          <w:p w14:paraId="30A039A9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5: (MH “Lipids”) OR (MH “Triglycerides”) OR (MH “Lipid Droplets”)</w:t>
            </w:r>
          </w:p>
          <w:p w14:paraId="0DD0E23D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6: ("lipid" OR "fat" OR "triglycerides" OR "triglyceride" OR "Lipid Droplets")</w:t>
            </w:r>
          </w:p>
          <w:p w14:paraId="2183E979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S7: (S1 OR (S2 AND S3)) AND S4 AND (S5 OR S6)</w:t>
            </w:r>
          </w:p>
        </w:tc>
      </w:tr>
      <w:tr w:rsidR="006B0330" w:rsidRPr="006B0330" w14:paraId="59AFE640" w14:textId="77777777" w:rsidTr="001F7C20">
        <w:tc>
          <w:tcPr>
            <w:tcW w:w="9350" w:type="dxa"/>
          </w:tcPr>
          <w:p w14:paraId="137486C6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  <w:b/>
                <w:bCs/>
                <w:u w:val="single"/>
              </w:rPr>
            </w:pPr>
            <w:r w:rsidRPr="006B0330">
              <w:rPr>
                <w:rFonts w:ascii="Arial" w:hAnsi="Arial" w:cs="Arial"/>
                <w:b/>
                <w:bCs/>
                <w:u w:val="single"/>
              </w:rPr>
              <w:t>Cochrane library</w:t>
            </w:r>
          </w:p>
          <w:p w14:paraId="786325AE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1</w:t>
            </w:r>
            <w:r w:rsidRPr="006B0330">
              <w:rPr>
                <w:rFonts w:ascii="Arial" w:hAnsi="Arial" w:cs="Arial"/>
              </w:rPr>
              <w:tab/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descriptor: [Diet, High-Fat] explode all trees</w:t>
            </w:r>
          </w:p>
          <w:p w14:paraId="0EA9768E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2</w:t>
            </w:r>
            <w:r w:rsidRPr="006B0330">
              <w:rPr>
                <w:rFonts w:ascii="Arial" w:hAnsi="Arial" w:cs="Arial"/>
              </w:rPr>
              <w:tab/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descriptor: [Diet, Carbohydrate-Restricted] explode all trees</w:t>
            </w:r>
          </w:p>
          <w:p w14:paraId="1635E01C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3</w:t>
            </w:r>
            <w:r w:rsidRPr="006B0330">
              <w:rPr>
                <w:rFonts w:ascii="Arial" w:hAnsi="Arial" w:cs="Arial"/>
              </w:rPr>
              <w:tab/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descriptor: [Lipids] explode all trees</w:t>
            </w:r>
          </w:p>
          <w:p w14:paraId="2BE34054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4</w:t>
            </w:r>
            <w:r w:rsidRPr="006B0330">
              <w:rPr>
                <w:rFonts w:ascii="Arial" w:hAnsi="Arial" w:cs="Arial"/>
              </w:rPr>
              <w:tab/>
            </w:r>
            <w:proofErr w:type="spellStart"/>
            <w:r w:rsidRPr="006B0330">
              <w:rPr>
                <w:rFonts w:ascii="Arial" w:hAnsi="Arial" w:cs="Arial"/>
              </w:rPr>
              <w:t>MeSH</w:t>
            </w:r>
            <w:proofErr w:type="spellEnd"/>
            <w:r w:rsidRPr="006B0330">
              <w:rPr>
                <w:rFonts w:ascii="Arial" w:hAnsi="Arial" w:cs="Arial"/>
              </w:rPr>
              <w:t xml:space="preserve"> descriptor: [Triglycerides] explode all trees</w:t>
            </w:r>
          </w:p>
          <w:p w14:paraId="4827AC29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5</w:t>
            </w:r>
            <w:r w:rsidRPr="006B0330">
              <w:rPr>
                <w:rFonts w:ascii="Arial" w:hAnsi="Arial" w:cs="Arial"/>
              </w:rPr>
              <w:tab/>
              <w:t>("diet" OR "intake" OR "consumption" OR "ingestion"):</w:t>
            </w:r>
            <w:proofErr w:type="spellStart"/>
            <w:r w:rsidRPr="006B0330">
              <w:rPr>
                <w:rFonts w:ascii="Arial" w:hAnsi="Arial" w:cs="Arial"/>
              </w:rPr>
              <w:t>ti,ab,kw</w:t>
            </w:r>
            <w:proofErr w:type="spellEnd"/>
            <w:r w:rsidRPr="006B0330">
              <w:rPr>
                <w:rFonts w:ascii="Arial" w:hAnsi="Arial" w:cs="Arial"/>
              </w:rPr>
              <w:t xml:space="preserve"> AND ("high fat"):</w:t>
            </w:r>
            <w:proofErr w:type="spellStart"/>
            <w:r w:rsidRPr="006B0330">
              <w:rPr>
                <w:rFonts w:ascii="Arial" w:hAnsi="Arial" w:cs="Arial"/>
              </w:rPr>
              <w:t>ti,ab,kw</w:t>
            </w:r>
            <w:proofErr w:type="spellEnd"/>
          </w:p>
          <w:p w14:paraId="35046BF9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6</w:t>
            </w:r>
            <w:r w:rsidRPr="006B0330">
              <w:rPr>
                <w:rFonts w:ascii="Arial" w:hAnsi="Arial" w:cs="Arial"/>
              </w:rPr>
              <w:tab/>
              <w:t>("intramuscular" OR "intramyocellular" OR "intracellular"):</w:t>
            </w:r>
            <w:proofErr w:type="spellStart"/>
            <w:r w:rsidRPr="006B0330">
              <w:rPr>
                <w:rFonts w:ascii="Arial" w:hAnsi="Arial" w:cs="Arial"/>
              </w:rPr>
              <w:t>ti,ab,kw</w:t>
            </w:r>
            <w:proofErr w:type="spellEnd"/>
          </w:p>
          <w:p w14:paraId="05AF0973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7</w:t>
            </w:r>
            <w:r w:rsidRPr="006B0330">
              <w:rPr>
                <w:rFonts w:ascii="Arial" w:hAnsi="Arial" w:cs="Arial"/>
              </w:rPr>
              <w:tab/>
              <w:t>("lipid" OR "fat" OR "triglycerides" OR "triglyceride" OR "Lipid Droplets"):</w:t>
            </w:r>
            <w:proofErr w:type="spellStart"/>
            <w:r w:rsidRPr="006B0330">
              <w:rPr>
                <w:rFonts w:ascii="Arial" w:hAnsi="Arial" w:cs="Arial"/>
              </w:rPr>
              <w:t>ti,ab,kw</w:t>
            </w:r>
            <w:proofErr w:type="spellEnd"/>
          </w:p>
          <w:p w14:paraId="270A3A06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8</w:t>
            </w:r>
            <w:r w:rsidRPr="006B0330">
              <w:rPr>
                <w:rFonts w:ascii="Arial" w:hAnsi="Arial" w:cs="Arial"/>
              </w:rPr>
              <w:tab/>
              <w:t>#1 OR #2 OR #5</w:t>
            </w:r>
          </w:p>
          <w:p w14:paraId="4E60C954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9</w:t>
            </w:r>
            <w:r w:rsidRPr="006B0330">
              <w:rPr>
                <w:rFonts w:ascii="Arial" w:hAnsi="Arial" w:cs="Arial"/>
              </w:rPr>
              <w:tab/>
              <w:t>#3 OR #4 OR #7</w:t>
            </w:r>
          </w:p>
          <w:p w14:paraId="72186A7D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lastRenderedPageBreak/>
              <w:t>#10</w:t>
            </w:r>
            <w:r w:rsidRPr="006B0330">
              <w:rPr>
                <w:rFonts w:ascii="Arial" w:hAnsi="Arial" w:cs="Arial"/>
              </w:rPr>
              <w:tab/>
              <w:t>#6 AND #9</w:t>
            </w:r>
          </w:p>
          <w:p w14:paraId="2DBA287C" w14:textId="77777777" w:rsidR="006B0330" w:rsidRPr="006B0330" w:rsidRDefault="006B0330" w:rsidP="006B0330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6B0330">
              <w:rPr>
                <w:rFonts w:ascii="Arial" w:hAnsi="Arial" w:cs="Arial"/>
              </w:rPr>
              <w:t>#11</w:t>
            </w:r>
            <w:r w:rsidRPr="006B0330">
              <w:rPr>
                <w:rFonts w:ascii="Arial" w:hAnsi="Arial" w:cs="Arial"/>
              </w:rPr>
              <w:tab/>
              <w:t>#8 AND #10</w:t>
            </w:r>
          </w:p>
        </w:tc>
      </w:tr>
    </w:tbl>
    <w:p w14:paraId="3B8FC90B" w14:textId="77777777" w:rsidR="006B0330" w:rsidRPr="003A0A7D" w:rsidRDefault="006B0330">
      <w:pPr>
        <w:rPr>
          <w:rFonts w:asciiTheme="minorBidi" w:hAnsiTheme="minorBidi"/>
        </w:rPr>
      </w:pPr>
    </w:p>
    <w:sectPr w:rsidR="006B0330" w:rsidRPr="003A0A7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BCB193" w14:textId="77777777" w:rsidR="004A09B5" w:rsidRDefault="004A09B5" w:rsidP="006B0330">
      <w:r>
        <w:separator/>
      </w:r>
    </w:p>
  </w:endnote>
  <w:endnote w:type="continuationSeparator" w:id="0">
    <w:p w14:paraId="10DFED0B" w14:textId="77777777" w:rsidR="004A09B5" w:rsidRDefault="004A09B5" w:rsidP="006B03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B220A" w14:textId="77777777" w:rsidR="006B0330" w:rsidRDefault="006B03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BFBAA" w14:textId="77777777" w:rsidR="006B0330" w:rsidRDefault="006B033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BBE0C6" w14:textId="77777777" w:rsidR="006B0330" w:rsidRDefault="006B03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B0D10" w14:textId="77777777" w:rsidR="004A09B5" w:rsidRDefault="004A09B5" w:rsidP="006B0330">
      <w:r>
        <w:separator/>
      </w:r>
    </w:p>
  </w:footnote>
  <w:footnote w:type="continuationSeparator" w:id="0">
    <w:p w14:paraId="1412960D" w14:textId="77777777" w:rsidR="004A09B5" w:rsidRDefault="004A09B5" w:rsidP="006B03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5BA039" w14:textId="77777777" w:rsidR="006B0330" w:rsidRDefault="006B033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ED4782" w14:textId="77777777" w:rsidR="002D3870" w:rsidRDefault="00A21A9F">
    <w:pPr>
      <w:pStyle w:val="Header"/>
    </w:pPr>
    <w:r w:rsidRPr="00A21A9F">
      <w:t>The Effect of High-Fat Diet on Intramyocellular Lipid Content in Healthy Adults: A Systematic Review, Meta-Analysis and Meta-Regression</w:t>
    </w:r>
    <w:r w:rsidR="00E01CD9">
      <w:t xml:space="preserve"> </w:t>
    </w:r>
  </w:p>
  <w:p w14:paraId="2E5D73BF" w14:textId="48ECDD29" w:rsidR="006B0330" w:rsidRDefault="00E01CD9">
    <w:pPr>
      <w:pStyle w:val="Header"/>
    </w:pPr>
    <w:r w:rsidRPr="00E01CD9">
      <w:t>Jasem Alqallaf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8C357" w14:textId="77777777" w:rsidR="006B0330" w:rsidRDefault="006B033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D5"/>
    <w:rsid w:val="00031FFD"/>
    <w:rsid w:val="00070CD1"/>
    <w:rsid w:val="000A2A29"/>
    <w:rsid w:val="000D5BDF"/>
    <w:rsid w:val="001459C6"/>
    <w:rsid w:val="00162C0C"/>
    <w:rsid w:val="001953FE"/>
    <w:rsid w:val="001C005A"/>
    <w:rsid w:val="001F0A0C"/>
    <w:rsid w:val="00205073"/>
    <w:rsid w:val="0021600E"/>
    <w:rsid w:val="002703B5"/>
    <w:rsid w:val="00296F1F"/>
    <w:rsid w:val="002D263C"/>
    <w:rsid w:val="002D3870"/>
    <w:rsid w:val="002F175B"/>
    <w:rsid w:val="00333F9B"/>
    <w:rsid w:val="003716B5"/>
    <w:rsid w:val="003A0A7D"/>
    <w:rsid w:val="003A68EC"/>
    <w:rsid w:val="003D76D7"/>
    <w:rsid w:val="003E2D0E"/>
    <w:rsid w:val="00402F9E"/>
    <w:rsid w:val="00453A8F"/>
    <w:rsid w:val="00453F80"/>
    <w:rsid w:val="00471305"/>
    <w:rsid w:val="004A09B5"/>
    <w:rsid w:val="004B2AF5"/>
    <w:rsid w:val="004D2A50"/>
    <w:rsid w:val="004F19AC"/>
    <w:rsid w:val="00501225"/>
    <w:rsid w:val="00536B8B"/>
    <w:rsid w:val="00554746"/>
    <w:rsid w:val="00581EE8"/>
    <w:rsid w:val="006A015C"/>
    <w:rsid w:val="006A6BE6"/>
    <w:rsid w:val="006B0330"/>
    <w:rsid w:val="006D5E13"/>
    <w:rsid w:val="0073331A"/>
    <w:rsid w:val="007424F0"/>
    <w:rsid w:val="00746EDB"/>
    <w:rsid w:val="00795639"/>
    <w:rsid w:val="00815EDF"/>
    <w:rsid w:val="00820028"/>
    <w:rsid w:val="00830295"/>
    <w:rsid w:val="008321BF"/>
    <w:rsid w:val="008831F6"/>
    <w:rsid w:val="00890D45"/>
    <w:rsid w:val="008D01CA"/>
    <w:rsid w:val="0090574A"/>
    <w:rsid w:val="0091738B"/>
    <w:rsid w:val="00987231"/>
    <w:rsid w:val="009A7135"/>
    <w:rsid w:val="009C1274"/>
    <w:rsid w:val="009C20B9"/>
    <w:rsid w:val="009D4989"/>
    <w:rsid w:val="009D6D31"/>
    <w:rsid w:val="009E094E"/>
    <w:rsid w:val="00A03249"/>
    <w:rsid w:val="00A21A9F"/>
    <w:rsid w:val="00A535D5"/>
    <w:rsid w:val="00A6188A"/>
    <w:rsid w:val="00A944ED"/>
    <w:rsid w:val="00AB5994"/>
    <w:rsid w:val="00AE15D9"/>
    <w:rsid w:val="00AE1989"/>
    <w:rsid w:val="00AF2438"/>
    <w:rsid w:val="00B01244"/>
    <w:rsid w:val="00B26757"/>
    <w:rsid w:val="00B47FA5"/>
    <w:rsid w:val="00B7015C"/>
    <w:rsid w:val="00BA5E1C"/>
    <w:rsid w:val="00BA6BB4"/>
    <w:rsid w:val="00C0161C"/>
    <w:rsid w:val="00C36546"/>
    <w:rsid w:val="00C67DAF"/>
    <w:rsid w:val="00CE22D6"/>
    <w:rsid w:val="00D42BF9"/>
    <w:rsid w:val="00D64ADF"/>
    <w:rsid w:val="00DB3405"/>
    <w:rsid w:val="00DC6CE8"/>
    <w:rsid w:val="00E01CD9"/>
    <w:rsid w:val="00E12626"/>
    <w:rsid w:val="00E563CB"/>
    <w:rsid w:val="00E65B2A"/>
    <w:rsid w:val="00EF7C97"/>
    <w:rsid w:val="00F31EDD"/>
    <w:rsid w:val="00F72167"/>
    <w:rsid w:val="00F8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3E0DE7"/>
  <w15:chartTrackingRefBased/>
  <w15:docId w15:val="{B5237802-3BFA-3E43-8022-35B986CDB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330"/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03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330"/>
  </w:style>
  <w:style w:type="paragraph" w:styleId="Footer">
    <w:name w:val="footer"/>
    <w:basedOn w:val="Normal"/>
    <w:link w:val="FooterChar"/>
    <w:uiPriority w:val="99"/>
    <w:unhideWhenUsed/>
    <w:rsid w:val="006B03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3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28</Words>
  <Characters>1305</Characters>
  <Application>Microsoft Office Word</Application>
  <DocSecurity>0</DocSecurity>
  <Lines>10</Lines>
  <Paragraphs>3</Paragraphs>
  <ScaleCrop>false</ScaleCrop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qallaf, Jasem</dc:creator>
  <cp:keywords/>
  <dc:description/>
  <cp:lastModifiedBy>Alqallaf, Jasem</cp:lastModifiedBy>
  <cp:revision>7</cp:revision>
  <dcterms:created xsi:type="dcterms:W3CDTF">2023-12-15T07:23:00Z</dcterms:created>
  <dcterms:modified xsi:type="dcterms:W3CDTF">2023-12-15T07:45:00Z</dcterms:modified>
</cp:coreProperties>
</file>